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659BE" w14:textId="1767B780" w:rsidR="00BA783F" w:rsidRPr="00D426DB" w:rsidRDefault="005E0B45" w:rsidP="00BA783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" w:hAnsi="Times"/>
          <w:bCs/>
          <w:lang w:val="en-US"/>
        </w:rPr>
      </w:pPr>
      <w:r w:rsidRPr="00D426DB">
        <w:rPr>
          <w:rFonts w:ascii="Times" w:hAnsi="Times"/>
          <w:b/>
          <w:lang w:val="en-US"/>
        </w:rPr>
        <w:t>Additional file 2</w:t>
      </w:r>
      <w:r w:rsidR="00BA783F" w:rsidRPr="00D426DB">
        <w:rPr>
          <w:rFonts w:ascii="Times" w:hAnsi="Times"/>
          <w:b/>
          <w:lang w:val="en-US"/>
        </w:rPr>
        <w:t xml:space="preserve">. </w:t>
      </w:r>
      <w:r w:rsidR="00514903" w:rsidRPr="00D426DB">
        <w:rPr>
          <w:rFonts w:ascii="Times" w:hAnsi="Times"/>
          <w:bCs/>
          <w:lang w:val="en-US"/>
        </w:rPr>
        <w:t>Interview guide for focus groups</w:t>
      </w:r>
    </w:p>
    <w:p w14:paraId="00F758A2" w14:textId="77777777" w:rsidR="00514903" w:rsidRPr="00D426DB" w:rsidRDefault="00514903" w:rsidP="00BA783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" w:hAnsi="Times"/>
          <w:lang w:val="en-US"/>
        </w:rPr>
      </w:pPr>
    </w:p>
    <w:p w14:paraId="2DB72AD7" w14:textId="77777777" w:rsidR="005E0B45" w:rsidRPr="00D426DB" w:rsidRDefault="005E0B45" w:rsidP="005E0B45">
      <w:pPr>
        <w:spacing w:line="480" w:lineRule="auto"/>
        <w:ind w:left="142" w:hanging="142"/>
        <w:jc w:val="both"/>
        <w:rPr>
          <w:rFonts w:ascii="Times" w:hAnsi="Times"/>
          <w:lang w:val="en-US"/>
        </w:rPr>
      </w:pPr>
      <w:r w:rsidRPr="00D426DB">
        <w:rPr>
          <w:rFonts w:ascii="Times" w:hAnsi="Times"/>
          <w:u w:val="single"/>
          <w:lang w:val="en-US"/>
        </w:rPr>
        <w:t>Opening:</w:t>
      </w:r>
      <w:r w:rsidRPr="00D426DB">
        <w:rPr>
          <w:rFonts w:ascii="Times" w:hAnsi="Times"/>
          <w:lang w:val="en-US"/>
        </w:rPr>
        <w:t xml:space="preserve"> We start the discussion by introducing yourselves; what is your health profession, how long do you work in your profession, what are your areas of expertise and what are your experiences regarding the ICF?</w:t>
      </w:r>
    </w:p>
    <w:p w14:paraId="66F347F4" w14:textId="77777777" w:rsidR="005E0B45" w:rsidRPr="00D426DB" w:rsidRDefault="005E0B45" w:rsidP="005E0B45">
      <w:pPr>
        <w:spacing w:line="480" w:lineRule="auto"/>
        <w:ind w:left="426" w:hanging="426"/>
        <w:jc w:val="both"/>
        <w:rPr>
          <w:rFonts w:ascii="Times" w:hAnsi="Times"/>
          <w:lang w:val="en-US"/>
        </w:rPr>
      </w:pPr>
      <w:r w:rsidRPr="00D426DB">
        <w:rPr>
          <w:rFonts w:ascii="Times" w:hAnsi="Times"/>
          <w:u w:val="single"/>
          <w:lang w:val="en-US"/>
        </w:rPr>
        <w:t>Presentation:</w:t>
      </w:r>
      <w:r w:rsidRPr="00D426DB">
        <w:rPr>
          <w:rFonts w:ascii="Times" w:hAnsi="Times"/>
          <w:lang w:val="en-US"/>
        </w:rPr>
        <w:t xml:space="preserve"> ICF/ICF-Dietetics and application concept</w:t>
      </w:r>
    </w:p>
    <w:p w14:paraId="1E1C5148" w14:textId="77777777" w:rsidR="005E0B45" w:rsidRPr="00D426DB" w:rsidRDefault="005E0B45" w:rsidP="005E0B45">
      <w:pPr>
        <w:spacing w:line="480" w:lineRule="auto"/>
        <w:ind w:left="426" w:hanging="426"/>
        <w:jc w:val="both"/>
        <w:rPr>
          <w:rFonts w:ascii="Times" w:hAnsi="Times"/>
          <w:u w:val="single"/>
          <w:lang w:val="en-US"/>
        </w:rPr>
      </w:pPr>
      <w:r w:rsidRPr="00D426DB">
        <w:rPr>
          <w:rFonts w:ascii="Times" w:hAnsi="Times"/>
          <w:u w:val="single"/>
          <w:lang w:val="en-US"/>
        </w:rPr>
        <w:t>Interview with semi-structured questions:</w:t>
      </w:r>
      <w:bookmarkStart w:id="0" w:name="_GoBack"/>
      <w:bookmarkEnd w:id="0"/>
    </w:p>
    <w:p w14:paraId="3F66F160" w14:textId="77777777" w:rsidR="005E0B45" w:rsidRPr="00D426DB" w:rsidRDefault="005E0B45" w:rsidP="005E0B45">
      <w:pPr>
        <w:numPr>
          <w:ilvl w:val="0"/>
          <w:numId w:val="1"/>
        </w:numPr>
        <w:spacing w:line="480" w:lineRule="auto"/>
        <w:ind w:left="426" w:hanging="426"/>
        <w:contextualSpacing/>
        <w:jc w:val="both"/>
        <w:rPr>
          <w:rFonts w:ascii="Times" w:hAnsi="Times"/>
          <w:u w:val="single"/>
          <w:lang w:val="en-US"/>
        </w:rPr>
      </w:pPr>
      <w:r w:rsidRPr="00D426DB">
        <w:rPr>
          <w:rFonts w:ascii="Times" w:hAnsi="Times"/>
          <w:lang w:val="en-US"/>
        </w:rPr>
        <w:t xml:space="preserve">Please introduce and discuss your perspectives on ICF-Dietetics as a derived version of the ICF after you have listened to this presentation. </w:t>
      </w:r>
    </w:p>
    <w:p w14:paraId="6B46CEE2" w14:textId="77777777" w:rsidR="005E0B45" w:rsidRPr="00D426DB" w:rsidRDefault="005E0B45" w:rsidP="005E0B45">
      <w:pPr>
        <w:numPr>
          <w:ilvl w:val="0"/>
          <w:numId w:val="1"/>
        </w:numPr>
        <w:spacing w:line="480" w:lineRule="auto"/>
        <w:ind w:left="426" w:hanging="426"/>
        <w:contextualSpacing/>
        <w:jc w:val="both"/>
        <w:rPr>
          <w:rFonts w:ascii="Times" w:hAnsi="Times"/>
          <w:lang w:val="en-US"/>
        </w:rPr>
      </w:pPr>
      <w:r w:rsidRPr="00D426DB">
        <w:rPr>
          <w:rFonts w:ascii="Times" w:hAnsi="Times"/>
          <w:lang w:val="en-US"/>
        </w:rPr>
        <w:t>What advantages do you see in the application of the ICF/ICF-Dietetics?</w:t>
      </w:r>
    </w:p>
    <w:p w14:paraId="167B9A3B" w14:textId="77777777" w:rsidR="005E0B45" w:rsidRPr="00D426DB" w:rsidRDefault="005E0B45" w:rsidP="005E0B45">
      <w:pPr>
        <w:numPr>
          <w:ilvl w:val="0"/>
          <w:numId w:val="1"/>
        </w:numPr>
        <w:spacing w:line="480" w:lineRule="auto"/>
        <w:ind w:left="426" w:hanging="426"/>
        <w:contextualSpacing/>
        <w:jc w:val="both"/>
        <w:rPr>
          <w:rFonts w:ascii="Times" w:hAnsi="Times"/>
          <w:u w:val="single"/>
          <w:lang w:val="en-US"/>
        </w:rPr>
      </w:pPr>
      <w:r w:rsidRPr="00D426DB">
        <w:rPr>
          <w:rFonts w:ascii="Times" w:hAnsi="Times"/>
          <w:lang w:val="en-US"/>
        </w:rPr>
        <w:t>What disadvantages do you see?</w:t>
      </w:r>
    </w:p>
    <w:p w14:paraId="1ED89317" w14:textId="77777777" w:rsidR="005E0B45" w:rsidRPr="00D426DB" w:rsidRDefault="005E0B45" w:rsidP="005E0B45">
      <w:pPr>
        <w:numPr>
          <w:ilvl w:val="0"/>
          <w:numId w:val="1"/>
        </w:numPr>
        <w:spacing w:line="480" w:lineRule="auto"/>
        <w:ind w:left="426" w:hanging="426"/>
        <w:contextualSpacing/>
        <w:jc w:val="both"/>
        <w:rPr>
          <w:rFonts w:ascii="Times" w:hAnsi="Times"/>
          <w:u w:val="single"/>
          <w:lang w:val="en-US"/>
        </w:rPr>
      </w:pPr>
      <w:r w:rsidRPr="00D426DB">
        <w:rPr>
          <w:rFonts w:ascii="Times" w:hAnsi="Times"/>
          <w:lang w:val="en-US"/>
        </w:rPr>
        <w:t>What, in your opinion, are the difficulties, and risks that can occur when the ICF-Dietetics will be introduced in clinical dietetic practice? Within the institutions and outside.</w:t>
      </w:r>
    </w:p>
    <w:p w14:paraId="758FA208" w14:textId="77777777" w:rsidR="005E0B45" w:rsidRPr="00D426DB" w:rsidRDefault="005E0B45" w:rsidP="005E0B45">
      <w:pPr>
        <w:numPr>
          <w:ilvl w:val="0"/>
          <w:numId w:val="1"/>
        </w:numPr>
        <w:spacing w:line="480" w:lineRule="auto"/>
        <w:ind w:left="426" w:hanging="426"/>
        <w:contextualSpacing/>
        <w:jc w:val="both"/>
        <w:rPr>
          <w:rFonts w:ascii="Times" w:hAnsi="Times"/>
          <w:u w:val="single"/>
          <w:lang w:val="en-US"/>
        </w:rPr>
      </w:pPr>
      <w:r w:rsidRPr="00D426DB">
        <w:rPr>
          <w:rFonts w:ascii="Times" w:hAnsi="Times"/>
          <w:lang w:val="en-US"/>
        </w:rPr>
        <w:t>What opportunities and strengths do you see? Within the institutions and outside.</w:t>
      </w:r>
    </w:p>
    <w:p w14:paraId="22481474" w14:textId="77777777" w:rsidR="005E0B45" w:rsidRPr="00D426DB" w:rsidRDefault="005E0B45" w:rsidP="005E0B45">
      <w:pPr>
        <w:numPr>
          <w:ilvl w:val="0"/>
          <w:numId w:val="1"/>
        </w:numPr>
        <w:spacing w:line="480" w:lineRule="auto"/>
        <w:ind w:left="426" w:hanging="426"/>
        <w:contextualSpacing/>
        <w:jc w:val="both"/>
        <w:rPr>
          <w:rFonts w:ascii="Times" w:hAnsi="Times"/>
          <w:u w:val="single"/>
          <w:lang w:val="en-US"/>
        </w:rPr>
      </w:pPr>
      <w:r w:rsidRPr="00D426DB">
        <w:rPr>
          <w:rFonts w:ascii="Times" w:hAnsi="Times"/>
          <w:lang w:val="en-US"/>
        </w:rPr>
        <w:t>What are the prerequisites (what must exist) for the implementation of ICF-Dietetics in clinical practice?</w:t>
      </w:r>
    </w:p>
    <w:p w14:paraId="4245703F" w14:textId="77777777" w:rsidR="005E0B45" w:rsidRPr="00D426DB" w:rsidRDefault="005E0B45" w:rsidP="005E0B45">
      <w:pPr>
        <w:numPr>
          <w:ilvl w:val="0"/>
          <w:numId w:val="1"/>
        </w:numPr>
        <w:spacing w:line="480" w:lineRule="auto"/>
        <w:ind w:left="426" w:hanging="426"/>
        <w:contextualSpacing/>
        <w:jc w:val="both"/>
        <w:rPr>
          <w:rFonts w:ascii="Times" w:hAnsi="Times"/>
          <w:u w:val="single"/>
          <w:lang w:val="en-US"/>
        </w:rPr>
      </w:pPr>
      <w:r w:rsidRPr="00D426DB">
        <w:rPr>
          <w:rFonts w:ascii="Times" w:hAnsi="Times"/>
          <w:lang w:val="en-US"/>
        </w:rPr>
        <w:t>(optional) What are prerequisites (what is important) for the use of ICF-Dietetics in multidisciplinary collaboration?</w:t>
      </w:r>
    </w:p>
    <w:p w14:paraId="7CEFED03" w14:textId="77777777" w:rsidR="005E0B45" w:rsidRPr="00D426DB" w:rsidRDefault="005E0B45" w:rsidP="005E0B45">
      <w:pPr>
        <w:numPr>
          <w:ilvl w:val="0"/>
          <w:numId w:val="1"/>
        </w:numPr>
        <w:spacing w:line="480" w:lineRule="auto"/>
        <w:ind w:left="426" w:hanging="426"/>
        <w:contextualSpacing/>
        <w:jc w:val="both"/>
        <w:rPr>
          <w:rFonts w:ascii="Times" w:hAnsi="Times"/>
          <w:lang w:val="en-US"/>
        </w:rPr>
      </w:pPr>
      <w:r w:rsidRPr="00D426DB">
        <w:rPr>
          <w:rFonts w:ascii="Times" w:hAnsi="Times"/>
          <w:lang w:val="en-US"/>
        </w:rPr>
        <w:t>What was important for you in our discussion? Please summarize again briefly the most important aspects?</w:t>
      </w:r>
    </w:p>
    <w:p w14:paraId="1B647AE9" w14:textId="77777777" w:rsidR="005E0B45" w:rsidRPr="00D426DB" w:rsidRDefault="005E0B45" w:rsidP="005E0B45">
      <w:pPr>
        <w:spacing w:line="480" w:lineRule="auto"/>
        <w:rPr>
          <w:rFonts w:ascii="Times" w:hAnsi="Times" w:cs="Times"/>
          <w:b/>
          <w:bCs/>
          <w:i/>
          <w:iCs/>
          <w:lang w:val="en-US"/>
        </w:rPr>
      </w:pPr>
    </w:p>
    <w:p w14:paraId="78CC08FE" w14:textId="77777777" w:rsidR="008B4D37" w:rsidRPr="00D426DB" w:rsidRDefault="00D426DB">
      <w:pPr>
        <w:rPr>
          <w:lang w:val="en-US"/>
        </w:rPr>
      </w:pPr>
    </w:p>
    <w:sectPr w:rsidR="008B4D37" w:rsidRPr="00D426DB" w:rsidSect="009E64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09651C"/>
    <w:multiLevelType w:val="hybridMultilevel"/>
    <w:tmpl w:val="63E609A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B45"/>
    <w:rsid w:val="0004032C"/>
    <w:rsid w:val="0008541C"/>
    <w:rsid w:val="000C396E"/>
    <w:rsid w:val="000F24CD"/>
    <w:rsid w:val="002A2F50"/>
    <w:rsid w:val="00396832"/>
    <w:rsid w:val="003B23E8"/>
    <w:rsid w:val="003B5081"/>
    <w:rsid w:val="00514903"/>
    <w:rsid w:val="00590FB2"/>
    <w:rsid w:val="005E0B45"/>
    <w:rsid w:val="005E7CFE"/>
    <w:rsid w:val="00640BFD"/>
    <w:rsid w:val="00650E74"/>
    <w:rsid w:val="007A3703"/>
    <w:rsid w:val="007D62CD"/>
    <w:rsid w:val="007F14D9"/>
    <w:rsid w:val="0081467F"/>
    <w:rsid w:val="00840A46"/>
    <w:rsid w:val="008E5C86"/>
    <w:rsid w:val="00977ADF"/>
    <w:rsid w:val="009A1594"/>
    <w:rsid w:val="009B6CE7"/>
    <w:rsid w:val="009E644A"/>
    <w:rsid w:val="00AC55F8"/>
    <w:rsid w:val="00B501B1"/>
    <w:rsid w:val="00BA783F"/>
    <w:rsid w:val="00BD41A3"/>
    <w:rsid w:val="00C06FA4"/>
    <w:rsid w:val="00C50A8A"/>
    <w:rsid w:val="00C76E31"/>
    <w:rsid w:val="00D11A3E"/>
    <w:rsid w:val="00D21932"/>
    <w:rsid w:val="00D426DB"/>
    <w:rsid w:val="00DF0A4E"/>
    <w:rsid w:val="00E021B8"/>
    <w:rsid w:val="00E82B3B"/>
    <w:rsid w:val="00F46785"/>
    <w:rsid w:val="00FA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44D7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E0B45"/>
    <w:rPr>
      <w:rFonts w:ascii="Times New Roman" w:hAnsi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2</Characters>
  <Application>Microsoft Macintosh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2. ICF-Dietetics feasibility study interview guide for focus gro</vt:lpstr>
      <vt:lpstr/>
    </vt:vector>
  </TitlesOfParts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Gäbler</dc:creator>
  <cp:keywords/>
  <dc:description/>
  <cp:lastModifiedBy>Gabriele Gäbler</cp:lastModifiedBy>
  <cp:revision>3</cp:revision>
  <dcterms:created xsi:type="dcterms:W3CDTF">2018-08-24T17:36:00Z</dcterms:created>
  <dcterms:modified xsi:type="dcterms:W3CDTF">2019-06-22T08:52:00Z</dcterms:modified>
</cp:coreProperties>
</file>